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66347" w14:textId="003BF554" w:rsidR="00237454" w:rsidRPr="00FF6FA7" w:rsidRDefault="00E40315" w:rsidP="00E4031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view</w:t>
      </w:r>
      <w:proofErr w:type="spellEnd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ide</w:t>
      </w:r>
    </w:p>
    <w:p w14:paraId="38D9AE42" w14:textId="77777777" w:rsidR="00E40315" w:rsidRPr="00FF6FA7" w:rsidRDefault="00E40315" w:rsidP="00237454">
      <w:pPr>
        <w:pStyle w:val="Listeavsnitt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D46AF" w14:textId="3A4E197E" w:rsidR="00A1696C" w:rsidRPr="00FF6FA7" w:rsidRDefault="00E40315" w:rsidP="0023745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The old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</w:t>
      </w:r>
      <w:proofErr w:type="spellEnd"/>
    </w:p>
    <w:p w14:paraId="05082082" w14:textId="7F77EE75" w:rsidR="00E40315" w:rsidRPr="00FF6FA7" w:rsidRDefault="00E40315" w:rsidP="0023745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leas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escrib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group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rimarily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ntac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escrib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ir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hallenge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needs</w:t>
      </w:r>
      <w:proofErr w:type="spellEnd"/>
    </w:p>
    <w:p w14:paraId="7DD9E958" w14:textId="77777777" w:rsidR="00E40315" w:rsidRPr="00FF6FA7" w:rsidRDefault="00E40315" w:rsidP="0023745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9F83F6" w14:textId="1271016F" w:rsidR="00E024CF" w:rsidRPr="00FF6FA7" w:rsidRDefault="00E40315" w:rsidP="0023745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Collaboration in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ation</w:t>
      </w:r>
      <w:proofErr w:type="spellEnd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hospital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mission</w:t>
      </w:r>
      <w:proofErr w:type="spellEnd"/>
    </w:p>
    <w:p w14:paraId="1450CD2D" w14:textId="24AC7DDE" w:rsidR="00E40315" w:rsidRPr="00FF6FA7" w:rsidRDefault="00E40315" w:rsidP="00E40315">
      <w:pPr>
        <w:pStyle w:val="Listeavsnit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e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ntac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PCP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regard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hospital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dmiss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ic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riteria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emphasiz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Follow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: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ic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ices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a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ensu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a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b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ensur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municipalitie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by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municipa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ealthc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ersonne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865671F" w14:textId="5F3B7198" w:rsidR="00E40315" w:rsidRPr="00FF6FA7" w:rsidRDefault="00E40315" w:rsidP="00E40315">
      <w:pPr>
        <w:pStyle w:val="Listeavsnit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experienc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llabor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dmitt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hysician</w:t>
      </w:r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Follow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: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a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leas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escrib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situ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positiv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llabor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? Or a negative?</w:t>
      </w:r>
    </w:p>
    <w:p w14:paraId="3192EA1D" w14:textId="33C6A17E" w:rsidR="00E40315" w:rsidRPr="00FF6FA7" w:rsidRDefault="00E40315" w:rsidP="00E40315">
      <w:pPr>
        <w:pStyle w:val="Listeavsnit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ifference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bas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dmitt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? E.g. from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om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from a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nurs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ome</w:t>
      </w:r>
      <w:proofErr w:type="spellEnd"/>
    </w:p>
    <w:p w14:paraId="662E1DDC" w14:textId="15F72871" w:rsidR="00E40315" w:rsidRPr="00FF6FA7" w:rsidRDefault="00E40315" w:rsidP="00E4031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D72B33" w14:textId="33CF5FB8" w:rsidR="00E40315" w:rsidRPr="00FF6FA7" w:rsidRDefault="00E40315" w:rsidP="00E4031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Collaboration in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ation</w:t>
      </w:r>
      <w:proofErr w:type="spellEnd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hospital discharge</w:t>
      </w:r>
    </w:p>
    <w:p w14:paraId="3597F5AE" w14:textId="74BD53DE" w:rsidR="00E40315" w:rsidRPr="00FF6FA7" w:rsidRDefault="00E40315" w:rsidP="00E40315">
      <w:pPr>
        <w:pStyle w:val="Listeavsnit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ic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riteria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fin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essentia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b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ready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ischarge?</w:t>
      </w:r>
    </w:p>
    <w:p w14:paraId="4981DB02" w14:textId="77777777" w:rsidR="00A23C94" w:rsidRPr="00FF6FA7" w:rsidRDefault="00E40315" w:rsidP="00E40315">
      <w:pPr>
        <w:pStyle w:val="Listeavsnit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to b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rranged</w:t>
      </w:r>
      <w:proofErr w:type="spellEnd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ensure</w:t>
      </w:r>
      <w:proofErr w:type="spellEnd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afe discharge </w:t>
      </w:r>
      <w:proofErr w:type="spellStart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="00A23C94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E475992" w14:textId="3F74AA29" w:rsidR="00E40315" w:rsidRPr="00FF6FA7" w:rsidRDefault="00A23C94" w:rsidP="00E40315">
      <w:pPr>
        <w:pStyle w:val="Listeavsnit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someth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fin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halleng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rel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o discharge</w:t>
      </w:r>
      <w:proofErr w:type="gram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d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E40315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A38B898" w14:textId="4E50DDBC" w:rsidR="00A23C94" w:rsidRPr="00FF6FA7" w:rsidRDefault="00A23C94" w:rsidP="00E40315">
      <w:pPr>
        <w:pStyle w:val="Listeavsnit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llaborat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Ps or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ealthc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ersonne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harge?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Follow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: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llabor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nsis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0F574579" w14:textId="56C08AF7" w:rsidR="00A23C94" w:rsidRPr="00FF6FA7" w:rsidRDefault="00A23C94" w:rsidP="00E40315">
      <w:pPr>
        <w:pStyle w:val="Listeavsnit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ich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ssessm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regard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ealthc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ices t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harge?</w:t>
      </w:r>
    </w:p>
    <w:p w14:paraId="33A0020B" w14:textId="6F6EF37F" w:rsidR="00A23C94" w:rsidRPr="00FF6FA7" w:rsidRDefault="00A23C94" w:rsidP="00E40315">
      <w:pPr>
        <w:pStyle w:val="Listeavsnit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r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inion: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ifference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regard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medica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ar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ischarg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ome-bas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nurs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nurs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ome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intermediat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units?</w:t>
      </w:r>
    </w:p>
    <w:p w14:paraId="0E804C0C" w14:textId="0A725443" w:rsidR="00A23C94" w:rsidRPr="00FF6FA7" w:rsidRDefault="00A23C94" w:rsidP="00A23C9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173ED1" w14:textId="5F03CCD1" w:rsidR="00A23C94" w:rsidRPr="00FF6FA7" w:rsidRDefault="00A23C94" w:rsidP="00A23C9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. Alternatives to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spitalization</w:t>
      </w:r>
      <w:proofErr w:type="spellEnd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ganization</w:t>
      </w:r>
      <w:proofErr w:type="spellEnd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proofErr w:type="spellEnd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lthcare</w:t>
      </w:r>
      <w:proofErr w:type="spellEnd"/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rvices</w:t>
      </w:r>
    </w:p>
    <w:p w14:paraId="683F0142" w14:textId="61D0D2D7" w:rsidR="00A23C94" w:rsidRPr="00FF6FA7" w:rsidRDefault="00A23C94" w:rsidP="00A23C94">
      <w:pPr>
        <w:pStyle w:val="Listeavsnit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r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inion: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e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not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ne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FF6FA7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spitalization</w:t>
      </w:r>
      <w:proofErr w:type="spellEnd"/>
      <w:r w:rsidR="00FF6FA7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proofErr w:type="spellStart"/>
      <w:r w:rsidR="00FF6FA7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lease</w:t>
      </w:r>
      <w:proofErr w:type="spellEnd"/>
      <w:r w:rsidR="00FF6FA7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F6FA7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elaborate</w:t>
      </w:r>
      <w:proofErr w:type="spellEnd"/>
      <w:r w:rsidR="00FF6FA7"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356CA8" w14:textId="4C45241B" w:rsidR="00FF6FA7" w:rsidRPr="00FF6FA7" w:rsidRDefault="00FF6FA7" w:rsidP="00A23C94">
      <w:pPr>
        <w:pStyle w:val="Listeavsnit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to be in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lac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b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receiv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medica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utsid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instea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being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ospitaliz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Follow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: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iagnostic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pportunitie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mpetenc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38701BE" w14:textId="2E880FFA" w:rsidR="00FF6FA7" w:rsidRPr="00FF6FA7" w:rsidRDefault="00FF6FA7" w:rsidP="00A23C94">
      <w:pPr>
        <w:pStyle w:val="Listeavsnit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Municipa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ealthcar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ices- do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any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int-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view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ices and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rganiz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(e.g.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apasity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ecentraliz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municipal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ices versus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ospitalization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4D9BF04" w14:textId="47D6EA2C" w:rsidR="00FF6FA7" w:rsidRPr="00FF6FA7" w:rsidRDefault="00FF6FA7" w:rsidP="00FF6FA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E2800A" w14:textId="6BBD3C23" w:rsidR="00FF6FA7" w:rsidRPr="00FF6FA7" w:rsidRDefault="00FF6FA7" w:rsidP="00FF6FA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nisher</w:t>
      </w:r>
    </w:p>
    <w:p w14:paraId="55B90B24" w14:textId="100F9015" w:rsidR="00FF6FA7" w:rsidRPr="00FF6FA7" w:rsidRDefault="00FF6FA7" w:rsidP="00FF6FA7">
      <w:pPr>
        <w:pStyle w:val="Listeavsnitt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coul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decide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how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woul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d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pathways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organiz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fascilitated</w:t>
      </w:r>
      <w:proofErr w:type="spellEnd"/>
      <w:r w:rsidRPr="00FF6FA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7436CE26" w14:textId="77777777" w:rsidR="00A23C94" w:rsidRPr="00FF6FA7" w:rsidRDefault="00A23C94" w:rsidP="00A23C94">
      <w:pPr>
        <w:pStyle w:val="Listeavsnitt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0CC273" w14:textId="77777777" w:rsidR="00684838" w:rsidRPr="00FF6FA7" w:rsidRDefault="00684838" w:rsidP="00945E0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A898C5" w14:textId="77777777" w:rsidR="00CC197A" w:rsidRPr="00FF6FA7" w:rsidRDefault="00CC197A" w:rsidP="00CC197A">
      <w:pPr>
        <w:pStyle w:val="Listeavsnitt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58FB18" w14:textId="40172030" w:rsidR="00FE4516" w:rsidRPr="00FF6FA7" w:rsidRDefault="00FE4516" w:rsidP="00FF6FA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E4516" w:rsidRPr="00FF6FA7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BE8B5" w14:textId="77777777" w:rsidR="004730E8" w:rsidRDefault="004730E8" w:rsidP="00237454">
      <w:pPr>
        <w:spacing w:after="0" w:line="240" w:lineRule="auto"/>
      </w:pPr>
      <w:r>
        <w:separator/>
      </w:r>
    </w:p>
  </w:endnote>
  <w:endnote w:type="continuationSeparator" w:id="0">
    <w:p w14:paraId="6889E310" w14:textId="77777777" w:rsidR="004730E8" w:rsidRDefault="004730E8" w:rsidP="00237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4337037"/>
      <w:docPartObj>
        <w:docPartGallery w:val="Page Numbers (Bottom of Page)"/>
        <w:docPartUnique/>
      </w:docPartObj>
    </w:sdtPr>
    <w:sdtEndPr/>
    <w:sdtContent>
      <w:p w14:paraId="4DEDE7F9" w14:textId="1B756FB0" w:rsidR="00591846" w:rsidRDefault="00591846">
        <w:pPr>
          <w:pStyle w:val="Bunntekst"/>
          <w:jc w:val="center"/>
        </w:pPr>
        <w:r w:rsidRPr="00591846">
          <w:rPr>
            <w:rFonts w:ascii="Times New Roman" w:hAnsi="Times New Roman" w:cs="Times New Roman"/>
          </w:rPr>
          <w:fldChar w:fldCharType="begin"/>
        </w:r>
        <w:r w:rsidRPr="00591846">
          <w:rPr>
            <w:rFonts w:ascii="Times New Roman" w:hAnsi="Times New Roman" w:cs="Times New Roman"/>
          </w:rPr>
          <w:instrText>PAGE   \* MERGEFORMAT</w:instrText>
        </w:r>
        <w:r w:rsidRPr="00591846">
          <w:rPr>
            <w:rFonts w:ascii="Times New Roman" w:hAnsi="Times New Roman" w:cs="Times New Roman"/>
          </w:rPr>
          <w:fldChar w:fldCharType="separate"/>
        </w:r>
        <w:r w:rsidR="003820D2">
          <w:rPr>
            <w:rFonts w:ascii="Times New Roman" w:hAnsi="Times New Roman" w:cs="Times New Roman"/>
            <w:noProof/>
          </w:rPr>
          <w:t>2</w:t>
        </w:r>
        <w:r w:rsidRPr="00591846">
          <w:rPr>
            <w:rFonts w:ascii="Times New Roman" w:hAnsi="Times New Roman" w:cs="Times New Roman"/>
          </w:rPr>
          <w:fldChar w:fldCharType="end"/>
        </w:r>
      </w:p>
    </w:sdtContent>
  </w:sdt>
  <w:p w14:paraId="11922B6C" w14:textId="77777777" w:rsidR="00591846" w:rsidRDefault="0059184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9DB0A" w14:textId="77777777" w:rsidR="004730E8" w:rsidRDefault="004730E8" w:rsidP="00237454">
      <w:pPr>
        <w:spacing w:after="0" w:line="240" w:lineRule="auto"/>
      </w:pPr>
      <w:r>
        <w:separator/>
      </w:r>
    </w:p>
  </w:footnote>
  <w:footnote w:type="continuationSeparator" w:id="0">
    <w:p w14:paraId="336F94C7" w14:textId="77777777" w:rsidR="004730E8" w:rsidRDefault="004730E8" w:rsidP="00237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FAB71" w14:textId="656F698C" w:rsidR="00237454" w:rsidRPr="00871110" w:rsidRDefault="00237454" w:rsidP="00237454">
    <w:pPr>
      <w:spacing w:after="0" w:line="240" w:lineRule="auto"/>
      <w:rPr>
        <w:rFonts w:ascii="Times New Roman" w:hAnsi="Times New Roman" w:cs="Times New Roman"/>
      </w:rPr>
    </w:pPr>
  </w:p>
  <w:p w14:paraId="4F0616CF" w14:textId="77777777" w:rsidR="00237454" w:rsidRDefault="00237454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C1D2A"/>
    <w:multiLevelType w:val="hybridMultilevel"/>
    <w:tmpl w:val="E93AFE4C"/>
    <w:lvl w:ilvl="0" w:tplc="8C5AE58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b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E2448"/>
    <w:multiLevelType w:val="hybridMultilevel"/>
    <w:tmpl w:val="86CCC4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06E34"/>
    <w:multiLevelType w:val="hybridMultilevel"/>
    <w:tmpl w:val="22F22A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A6402"/>
    <w:multiLevelType w:val="hybridMultilevel"/>
    <w:tmpl w:val="FA042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D6564"/>
    <w:multiLevelType w:val="hybridMultilevel"/>
    <w:tmpl w:val="28CA272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A66A3"/>
    <w:multiLevelType w:val="hybridMultilevel"/>
    <w:tmpl w:val="AB2EACF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B84AA5"/>
    <w:multiLevelType w:val="hybridMultilevel"/>
    <w:tmpl w:val="BCF494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710AF"/>
    <w:multiLevelType w:val="hybridMultilevel"/>
    <w:tmpl w:val="8A6E39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943F2A"/>
    <w:multiLevelType w:val="hybridMultilevel"/>
    <w:tmpl w:val="799602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EC485B"/>
    <w:multiLevelType w:val="hybridMultilevel"/>
    <w:tmpl w:val="FAE60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1C13C9"/>
    <w:multiLevelType w:val="hybridMultilevel"/>
    <w:tmpl w:val="1ADCE39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1F711D"/>
    <w:multiLevelType w:val="hybridMultilevel"/>
    <w:tmpl w:val="725A7C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7A4DEC"/>
    <w:multiLevelType w:val="hybridMultilevel"/>
    <w:tmpl w:val="24A8A0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DD6708"/>
    <w:multiLevelType w:val="singleLevel"/>
    <w:tmpl w:val="0414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4" w15:restartNumberingAfterBreak="0">
    <w:nsid w:val="5D1D78D8"/>
    <w:multiLevelType w:val="hybridMultilevel"/>
    <w:tmpl w:val="B55400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1625DB"/>
    <w:multiLevelType w:val="hybridMultilevel"/>
    <w:tmpl w:val="03985A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1D5D7A"/>
    <w:multiLevelType w:val="hybridMultilevel"/>
    <w:tmpl w:val="8CFC18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7C04A2"/>
    <w:multiLevelType w:val="hybridMultilevel"/>
    <w:tmpl w:val="D936A4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95FF8"/>
    <w:multiLevelType w:val="hybridMultilevel"/>
    <w:tmpl w:val="7A2A430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3"/>
  </w:num>
  <w:num w:numId="7">
    <w:abstractNumId w:val="12"/>
  </w:num>
  <w:num w:numId="8">
    <w:abstractNumId w:val="10"/>
  </w:num>
  <w:num w:numId="9">
    <w:abstractNumId w:val="17"/>
  </w:num>
  <w:num w:numId="10">
    <w:abstractNumId w:val="1"/>
  </w:num>
  <w:num w:numId="11">
    <w:abstractNumId w:val="16"/>
  </w:num>
  <w:num w:numId="12">
    <w:abstractNumId w:val="7"/>
  </w:num>
  <w:num w:numId="13">
    <w:abstractNumId w:val="0"/>
  </w:num>
  <w:num w:numId="14">
    <w:abstractNumId w:val="8"/>
  </w:num>
  <w:num w:numId="15">
    <w:abstractNumId w:val="15"/>
  </w:num>
  <w:num w:numId="16">
    <w:abstractNumId w:val="1"/>
  </w:num>
  <w:num w:numId="17">
    <w:abstractNumId w:val="14"/>
  </w:num>
  <w:num w:numId="18">
    <w:abstractNumId w:val="6"/>
  </w:num>
  <w:num w:numId="19">
    <w:abstractNumId w:val="11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0B"/>
    <w:rsid w:val="00020623"/>
    <w:rsid w:val="00032037"/>
    <w:rsid w:val="00035988"/>
    <w:rsid w:val="0004249E"/>
    <w:rsid w:val="00053F8C"/>
    <w:rsid w:val="000A4426"/>
    <w:rsid w:val="000D25DA"/>
    <w:rsid w:val="000D4952"/>
    <w:rsid w:val="00162BB3"/>
    <w:rsid w:val="00175F0B"/>
    <w:rsid w:val="001B77AC"/>
    <w:rsid w:val="001D21DD"/>
    <w:rsid w:val="001F46A0"/>
    <w:rsid w:val="00224940"/>
    <w:rsid w:val="00225F36"/>
    <w:rsid w:val="00237454"/>
    <w:rsid w:val="00267ECD"/>
    <w:rsid w:val="00271896"/>
    <w:rsid w:val="00274B59"/>
    <w:rsid w:val="002D2123"/>
    <w:rsid w:val="003114C9"/>
    <w:rsid w:val="003155D0"/>
    <w:rsid w:val="003608EE"/>
    <w:rsid w:val="003635F0"/>
    <w:rsid w:val="00363EA2"/>
    <w:rsid w:val="003820D2"/>
    <w:rsid w:val="003B4578"/>
    <w:rsid w:val="003B5AB4"/>
    <w:rsid w:val="003D41DC"/>
    <w:rsid w:val="0042277D"/>
    <w:rsid w:val="004324B8"/>
    <w:rsid w:val="00452280"/>
    <w:rsid w:val="004730E8"/>
    <w:rsid w:val="00475671"/>
    <w:rsid w:val="004906A4"/>
    <w:rsid w:val="004C70E8"/>
    <w:rsid w:val="005467C1"/>
    <w:rsid w:val="00550C12"/>
    <w:rsid w:val="0055590C"/>
    <w:rsid w:val="00584B79"/>
    <w:rsid w:val="00591846"/>
    <w:rsid w:val="005A2AA3"/>
    <w:rsid w:val="005C63F9"/>
    <w:rsid w:val="005F2C56"/>
    <w:rsid w:val="00683CE5"/>
    <w:rsid w:val="00684838"/>
    <w:rsid w:val="0068783E"/>
    <w:rsid w:val="006B1F0B"/>
    <w:rsid w:val="006D6B98"/>
    <w:rsid w:val="006E32F0"/>
    <w:rsid w:val="00703209"/>
    <w:rsid w:val="00716FDD"/>
    <w:rsid w:val="00734BBB"/>
    <w:rsid w:val="00756CC8"/>
    <w:rsid w:val="007764BD"/>
    <w:rsid w:val="007C1EFF"/>
    <w:rsid w:val="007C3CF8"/>
    <w:rsid w:val="007D3DC0"/>
    <w:rsid w:val="007D5147"/>
    <w:rsid w:val="007F54E2"/>
    <w:rsid w:val="008547E6"/>
    <w:rsid w:val="00860B3A"/>
    <w:rsid w:val="00871110"/>
    <w:rsid w:val="008752F4"/>
    <w:rsid w:val="00902004"/>
    <w:rsid w:val="00924C58"/>
    <w:rsid w:val="00930810"/>
    <w:rsid w:val="00945E0D"/>
    <w:rsid w:val="009664FD"/>
    <w:rsid w:val="009A31AE"/>
    <w:rsid w:val="00A1696C"/>
    <w:rsid w:val="00A23C94"/>
    <w:rsid w:val="00A7093A"/>
    <w:rsid w:val="00AB65BE"/>
    <w:rsid w:val="00B55F43"/>
    <w:rsid w:val="00B93AB1"/>
    <w:rsid w:val="00BC1F55"/>
    <w:rsid w:val="00BD413E"/>
    <w:rsid w:val="00BE64BF"/>
    <w:rsid w:val="00C34327"/>
    <w:rsid w:val="00C55ED8"/>
    <w:rsid w:val="00C659BE"/>
    <w:rsid w:val="00C777F6"/>
    <w:rsid w:val="00CB69AC"/>
    <w:rsid w:val="00CC108B"/>
    <w:rsid w:val="00CC197A"/>
    <w:rsid w:val="00D131D7"/>
    <w:rsid w:val="00D22CA9"/>
    <w:rsid w:val="00D6438C"/>
    <w:rsid w:val="00DB2940"/>
    <w:rsid w:val="00DE77C0"/>
    <w:rsid w:val="00E024CF"/>
    <w:rsid w:val="00E14381"/>
    <w:rsid w:val="00E16A72"/>
    <w:rsid w:val="00E40315"/>
    <w:rsid w:val="00E57696"/>
    <w:rsid w:val="00E65D16"/>
    <w:rsid w:val="00E675FA"/>
    <w:rsid w:val="00E67A6C"/>
    <w:rsid w:val="00EA74AE"/>
    <w:rsid w:val="00EC5249"/>
    <w:rsid w:val="00F017D4"/>
    <w:rsid w:val="00F33751"/>
    <w:rsid w:val="00F372F4"/>
    <w:rsid w:val="00F50411"/>
    <w:rsid w:val="00F63D3A"/>
    <w:rsid w:val="00FA390D"/>
    <w:rsid w:val="00FB29E4"/>
    <w:rsid w:val="00FC70CC"/>
    <w:rsid w:val="00FE4516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4F71CEB4"/>
  <w15:docId w15:val="{3B390D4B-3D7A-4A46-9CAD-11E8A9089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B1F0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930810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30810"/>
    <w:pPr>
      <w:spacing w:line="240" w:lineRule="auto"/>
    </w:pPr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30810"/>
    <w:rPr>
      <w:sz w:val="24"/>
      <w:szCs w:val="24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30810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3081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3081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0810"/>
    <w:rPr>
      <w:rFonts w:ascii="Lucida Grande" w:hAnsi="Lucida Grande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2374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37454"/>
  </w:style>
  <w:style w:type="paragraph" w:styleId="Bunntekst">
    <w:name w:val="footer"/>
    <w:basedOn w:val="Normal"/>
    <w:link w:val="BunntekstTegn"/>
    <w:uiPriority w:val="99"/>
    <w:unhideWhenUsed/>
    <w:rsid w:val="002374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37454"/>
  </w:style>
  <w:style w:type="paragraph" w:styleId="Brdtekst">
    <w:name w:val="Body Text"/>
    <w:basedOn w:val="Normal"/>
    <w:link w:val="BrdtekstTegn"/>
    <w:rsid w:val="003D41DC"/>
    <w:pPr>
      <w:autoSpaceDE w:val="0"/>
      <w:autoSpaceDN w:val="0"/>
      <w:spacing w:after="120" w:line="240" w:lineRule="auto"/>
    </w:pPr>
    <w:rPr>
      <w:rFonts w:ascii="Times New Roman" w:eastAsia="Times New Roman" w:hAnsi="Times New Roman" w:cs="Times New Roman"/>
      <w:lang w:eastAsia="nb-NO"/>
    </w:rPr>
  </w:style>
  <w:style w:type="character" w:customStyle="1" w:styleId="BrdtekstTegn">
    <w:name w:val="Brødtekst Tegn"/>
    <w:basedOn w:val="Standardskriftforavsnitt"/>
    <w:link w:val="Brdtekst"/>
    <w:rsid w:val="003D41DC"/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1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32517142E2964C99C02EFDAC2FF07A" ma:contentTypeVersion="12" ma:contentTypeDescription="Opprett et nytt dokument." ma:contentTypeScope="" ma:versionID="9392009ac910a495d1d08cd4153c99b4">
  <xsd:schema xmlns:xsd="http://www.w3.org/2001/XMLSchema" xmlns:xs="http://www.w3.org/2001/XMLSchema" xmlns:p="http://schemas.microsoft.com/office/2006/metadata/properties" xmlns:ns1="http://schemas.microsoft.com/sharepoint/v3" xmlns:ns3="aa087bb6-d861-4a88-8615-b220fcd2cbf3" targetNamespace="http://schemas.microsoft.com/office/2006/metadata/properties" ma:root="true" ma:fieldsID="0b6263104383b30f0809351e163a94af" ns1:_="" ns3:_="">
    <xsd:import namespace="http://schemas.microsoft.com/sharepoint/v3"/>
    <xsd:import namespace="aa087bb6-d861-4a88-8615-b220fcd2c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7bb6-d861-4a88-8615-b220fcd2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F31B7F-40A4-44F6-89FF-6AC417717E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087bb6-d861-4a88-8615-b220fcd2c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37485E-666E-469E-A7B7-74C41872D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79D435-F84B-4148-9D15-2E3BDF7DC34D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aa087bb6-d861-4a88-8615-b220fcd2cbf3"/>
    <ds:schemaRef ds:uri="http://schemas.microsoft.com/sharepoint/v3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B4269A27-944B-4F5A-8898-E4E79F54C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-Chatrin L. Leonardsen</dc:creator>
  <cp:lastModifiedBy>Ann-Chatrin Linqvist Leonardsen</cp:lastModifiedBy>
  <cp:revision>2</cp:revision>
  <dcterms:created xsi:type="dcterms:W3CDTF">2022-03-14T11:48:00Z</dcterms:created>
  <dcterms:modified xsi:type="dcterms:W3CDTF">2022-03-14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2517142E2964C99C02EFDAC2FF07A</vt:lpwstr>
  </property>
  <property fmtid="{D5CDD505-2E9C-101B-9397-08002B2CF9AE}" pid="3" name="MSIP_Label_0b73ffa2-95bc-403d-8e5f-fce00a04f028_Enabled">
    <vt:lpwstr>True</vt:lpwstr>
  </property>
  <property fmtid="{D5CDD505-2E9C-101B-9397-08002B2CF9AE}" pid="4" name="MSIP_Label_0b73ffa2-95bc-403d-8e5f-fce00a04f028_SiteId">
    <vt:lpwstr>fec81f12-6286-4550-8911-f446fcdafa1f</vt:lpwstr>
  </property>
  <property fmtid="{D5CDD505-2E9C-101B-9397-08002B2CF9AE}" pid="5" name="MSIP_Label_0b73ffa2-95bc-403d-8e5f-fce00a04f028_Owner">
    <vt:lpwstr>ankamj@oslomet.no</vt:lpwstr>
  </property>
  <property fmtid="{D5CDD505-2E9C-101B-9397-08002B2CF9AE}" pid="6" name="MSIP_Label_0b73ffa2-95bc-403d-8e5f-fce00a04f028_SetDate">
    <vt:lpwstr>2020-09-01T17:00:04.4230312Z</vt:lpwstr>
  </property>
  <property fmtid="{D5CDD505-2E9C-101B-9397-08002B2CF9AE}" pid="7" name="MSIP_Label_0b73ffa2-95bc-403d-8e5f-fce00a04f028_Name">
    <vt:lpwstr>Public</vt:lpwstr>
  </property>
  <property fmtid="{D5CDD505-2E9C-101B-9397-08002B2CF9AE}" pid="8" name="MSIP_Label_0b73ffa2-95bc-403d-8e5f-fce00a04f028_Application">
    <vt:lpwstr>Microsoft Azure Information Protection</vt:lpwstr>
  </property>
  <property fmtid="{D5CDD505-2E9C-101B-9397-08002B2CF9AE}" pid="9" name="MSIP_Label_0b73ffa2-95bc-403d-8e5f-fce00a04f028_ActionId">
    <vt:lpwstr>64a21ede-2f2a-4dd4-95da-235094dae04b</vt:lpwstr>
  </property>
  <property fmtid="{D5CDD505-2E9C-101B-9397-08002B2CF9AE}" pid="10" name="MSIP_Label_0b73ffa2-95bc-403d-8e5f-fce00a04f028_Extended_MSFT_Method">
    <vt:lpwstr>Manual</vt:lpwstr>
  </property>
  <property fmtid="{D5CDD505-2E9C-101B-9397-08002B2CF9AE}" pid="11" name="Sensitivity">
    <vt:lpwstr>Public</vt:lpwstr>
  </property>
</Properties>
</file>